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5B55" w:rsidRDefault="007B10AD">
      <w:pPr>
        <w:rPr>
          <w:rFonts w:ascii="Times New Roman" w:hAnsi="Times New Roman" w:cs="Times New Roman"/>
          <w:sz w:val="24"/>
          <w:szCs w:val="24"/>
        </w:rPr>
      </w:pPr>
      <w:r w:rsidRPr="00C16205">
        <w:rPr>
          <w:rFonts w:ascii="Times New Roman" w:hAnsi="Times New Roman" w:cs="Times New Roman"/>
          <w:sz w:val="24"/>
          <w:szCs w:val="24"/>
        </w:rPr>
        <w:t>Supplementary Table S</w:t>
      </w:r>
      <w:r w:rsidR="00C16205" w:rsidRPr="00C16205">
        <w:rPr>
          <w:rFonts w:ascii="Times New Roman" w:hAnsi="Times New Roman" w:cs="Times New Roman" w:hint="eastAsia"/>
          <w:sz w:val="24"/>
          <w:szCs w:val="24"/>
        </w:rPr>
        <w:t>1</w:t>
      </w:r>
      <w:r w:rsidRPr="00C16205">
        <w:rPr>
          <w:rFonts w:ascii="Times New Roman" w:hAnsi="Times New Roman" w:cs="Times New Roman"/>
          <w:sz w:val="24"/>
          <w:szCs w:val="24"/>
        </w:rPr>
        <w:t xml:space="preserve"> online</w:t>
      </w:r>
    </w:p>
    <w:p w:rsidR="001E5E6C" w:rsidRPr="00503E15" w:rsidRDefault="001E5E6C" w:rsidP="001E5E6C">
      <w:pPr>
        <w:ind w:firstLineChars="49" w:firstLine="118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03E15">
        <w:rPr>
          <w:rFonts w:ascii="Times New Roman" w:eastAsia="宋体" w:hAnsi="Times New Roman" w:cs="Times New Roman"/>
          <w:kern w:val="0"/>
          <w:sz w:val="24"/>
          <w:szCs w:val="24"/>
        </w:rPr>
        <w:t>Antibodies and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c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onditions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u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sed for </w:t>
      </w:r>
      <w:r w:rsidR="00443330">
        <w:rPr>
          <w:rFonts w:ascii="Times New Roman" w:eastAsia="宋体" w:hAnsi="Times New Roman" w:cs="Times New Roman" w:hint="eastAsia"/>
          <w:kern w:val="0"/>
          <w:sz w:val="24"/>
          <w:szCs w:val="24"/>
        </w:rPr>
        <w:t>western blotting</w:t>
      </w:r>
      <w:r w:rsidRPr="00DC5545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alyse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:rsidR="001E5E6C" w:rsidRPr="00DC5545" w:rsidRDefault="001E5E6C" w:rsidP="001E5E6C">
      <w:pPr>
        <w:jc w:val="center"/>
        <w:rPr>
          <w:rFonts w:ascii="MS Mincho" w:eastAsia="宋体" w:hAnsi="MS Mincho" w:cs="MS Mincho"/>
          <w:kern w:val="0"/>
          <w:sz w:val="18"/>
          <w:szCs w:val="18"/>
        </w:rPr>
      </w:pPr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809"/>
        <w:gridCol w:w="1011"/>
        <w:gridCol w:w="2533"/>
        <w:gridCol w:w="1276"/>
        <w:gridCol w:w="1843"/>
      </w:tblGrid>
      <w:tr w:rsidR="001E5E6C" w:rsidRPr="007B141D" w:rsidTr="00443330">
        <w:trPr>
          <w:trHeight w:val="309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5E6C" w:rsidRPr="007B141D" w:rsidRDefault="001E5E6C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>Antibody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5E6C" w:rsidRPr="007B141D" w:rsidRDefault="001E5E6C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>Number</w:t>
            </w:r>
          </w:p>
        </w:tc>
        <w:tc>
          <w:tcPr>
            <w:tcW w:w="2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5E6C" w:rsidRPr="007B141D" w:rsidRDefault="001E5E6C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5E6C" w:rsidRPr="007B141D" w:rsidRDefault="001E5E6C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>Dilu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5E6C" w:rsidRPr="007B141D" w:rsidRDefault="001E5E6C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>Source</w:t>
            </w:r>
          </w:p>
        </w:tc>
      </w:tr>
      <w:tr w:rsidR="001E5E6C" w:rsidRPr="007B141D" w:rsidTr="00443330">
        <w:trPr>
          <w:trHeight w:val="293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5E6C" w:rsidRPr="007B141D" w:rsidRDefault="00C16205" w:rsidP="00452647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6205">
              <w:rPr>
                <w:rFonts w:ascii="Times New Roman" w:hAnsi="Times New Roman" w:cs="Times New Roman"/>
                <w:bCs/>
                <w:szCs w:val="21"/>
              </w:rPr>
              <w:t>Mitofusin 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5E6C" w:rsidRPr="007B141D" w:rsidRDefault="00C16205" w:rsidP="00C16205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hAnsi="Times New Roman" w:cs="Times New Roman"/>
                <w:szCs w:val="21"/>
              </w:rPr>
              <w:t>A</w:t>
            </w:r>
            <w:r w:rsidR="001E5E6C" w:rsidRPr="007B141D">
              <w:rPr>
                <w:rFonts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 w:hint="eastAsia"/>
                <w:szCs w:val="21"/>
              </w:rPr>
              <w:t>56889</w:t>
            </w:r>
          </w:p>
        </w:tc>
        <w:tc>
          <w:tcPr>
            <w:tcW w:w="2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5E6C" w:rsidRPr="007B141D" w:rsidRDefault="00C16205" w:rsidP="007C13A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1620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Mouse monoclonal </w:t>
            </w: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>antibod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5E6C" w:rsidRPr="007B141D" w:rsidRDefault="001E5E6C" w:rsidP="00C1620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>1:</w:t>
            </w:r>
            <w:r w:rsidR="00C1620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</w:t>
            </w: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>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5E6C" w:rsidRPr="007B141D" w:rsidRDefault="001E5E6C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  <w:tr w:rsidR="00C16205" w:rsidRPr="007B141D" w:rsidTr="004D51C3">
        <w:trPr>
          <w:trHeight w:val="54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Pr="007B141D" w:rsidRDefault="00C16205" w:rsidP="00452647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>LC3B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Pr="007B141D" w:rsidRDefault="00C16205" w:rsidP="0045264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szCs w:val="21"/>
              </w:rPr>
              <w:t>L7543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Pr="007B141D" w:rsidRDefault="00C16205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abbit </w:t>
            </w:r>
            <w:r w:rsidRPr="007B141D">
              <w:rPr>
                <w:rFonts w:ascii="Times New Roman" w:hAnsi="Times New Roman" w:cs="Times New Roman"/>
                <w:szCs w:val="21"/>
              </w:rPr>
              <w:t>polyclonal anti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Pr="007B141D" w:rsidRDefault="00C16205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szCs w:val="21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Pr="007B141D" w:rsidRDefault="00C16205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szCs w:val="21"/>
              </w:rPr>
              <w:t>Sigma</w:t>
            </w:r>
          </w:p>
        </w:tc>
      </w:tr>
      <w:tr w:rsidR="00C16205" w:rsidRPr="007B141D" w:rsidTr="00443330">
        <w:trPr>
          <w:trHeight w:val="29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Pr="007B141D" w:rsidRDefault="00C16205" w:rsidP="00452647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7838">
              <w:rPr>
                <w:rFonts w:ascii="Times New Roman" w:eastAsia="宋体" w:hAnsi="Times New Roman" w:cs="Times New Roman"/>
                <w:kern w:val="0"/>
                <w:szCs w:val="21"/>
              </w:rPr>
              <w:t>SQSTM1/p6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Pr="007B141D" w:rsidRDefault="00C16205" w:rsidP="0045264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57838">
              <w:rPr>
                <w:rFonts w:ascii="Times New Roman" w:eastAsia="宋体" w:hAnsi="Times New Roman" w:cs="Times New Roman"/>
                <w:szCs w:val="21"/>
              </w:rPr>
              <w:t>#5114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Pr="007B141D" w:rsidRDefault="00C16205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abbit </w:t>
            </w:r>
            <w:r w:rsidRPr="007B141D">
              <w:rPr>
                <w:rFonts w:ascii="Times New Roman" w:hAnsi="Times New Roman" w:cs="Times New Roman"/>
                <w:szCs w:val="21"/>
              </w:rPr>
              <w:t>polyclonal anti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Pr="007B141D" w:rsidRDefault="00C16205" w:rsidP="0045264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szCs w:val="21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Pr="007B141D" w:rsidRDefault="00C16205" w:rsidP="0045264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ell Signaling Technology</w:t>
            </w:r>
          </w:p>
        </w:tc>
      </w:tr>
      <w:tr w:rsidR="00C16205" w:rsidRPr="007B141D" w:rsidTr="00443330">
        <w:trPr>
          <w:trHeight w:val="309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Pr="007B141D" w:rsidRDefault="00C16205" w:rsidP="00452647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APDH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Pr="007B141D" w:rsidRDefault="00C16205" w:rsidP="00C16205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118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Pr="007B141D" w:rsidRDefault="00C16205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>Rabbit monoclonal anti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Pr="007B141D" w:rsidRDefault="00C16205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szCs w:val="21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Pr="007B141D" w:rsidRDefault="00C16205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ell Signaling Technology</w:t>
            </w:r>
          </w:p>
        </w:tc>
      </w:tr>
      <w:tr w:rsidR="00C16205" w:rsidRPr="007B141D" w:rsidTr="00443330">
        <w:trPr>
          <w:trHeight w:val="29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Pr="007B141D" w:rsidRDefault="00C16205" w:rsidP="00452647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>Phospho-mTOR (Ser244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Pr="007B141D" w:rsidRDefault="00C16205" w:rsidP="0045264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>#297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Pr="007B141D" w:rsidRDefault="00C16205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abbit </w:t>
            </w:r>
            <w:r w:rsidRPr="007B141D">
              <w:rPr>
                <w:rFonts w:ascii="Times New Roman" w:hAnsi="Times New Roman" w:cs="Times New Roman"/>
                <w:szCs w:val="21"/>
              </w:rPr>
              <w:t>polyclonal anti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Pr="007B141D" w:rsidRDefault="00C16205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Pr="007B141D" w:rsidRDefault="00C16205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ell Signaling Technology</w:t>
            </w:r>
          </w:p>
        </w:tc>
      </w:tr>
      <w:tr w:rsidR="00C16205" w:rsidRPr="007B141D" w:rsidTr="00443330">
        <w:trPr>
          <w:trHeight w:val="29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Pr="007B141D" w:rsidRDefault="00C16205" w:rsidP="00452647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>Phospho-Akt (Ser47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Pr="007B141D" w:rsidRDefault="00C16205" w:rsidP="00452647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>#406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Pr="007B141D" w:rsidRDefault="00C16205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>Rabbit monoclonal anti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Pr="007B141D" w:rsidRDefault="00C16205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szCs w:val="21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Pr="007B141D" w:rsidRDefault="00C16205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ell Signaling Technology</w:t>
            </w:r>
          </w:p>
        </w:tc>
      </w:tr>
      <w:tr w:rsidR="00C16205" w:rsidRPr="007B141D" w:rsidTr="00443330">
        <w:trPr>
          <w:trHeight w:val="29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Pr="007B141D" w:rsidRDefault="00C16205" w:rsidP="00452647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468D7">
              <w:rPr>
                <w:rFonts w:ascii="Times New Roman" w:eastAsia="宋体" w:hAnsi="Times New Roman" w:cs="Times New Roman"/>
                <w:kern w:val="0"/>
                <w:szCs w:val="21"/>
              </w:rPr>
              <w:t>PI3 Kinase p85 (19H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Pr="007B141D" w:rsidRDefault="00C16205" w:rsidP="00452647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#4257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Pr="007B141D" w:rsidRDefault="00C16205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>Rabbit monoclonal anti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Pr="007B141D" w:rsidRDefault="00C16205" w:rsidP="0045264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szCs w:val="21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Pr="007B141D" w:rsidRDefault="00C16205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ell Signaling Technology</w:t>
            </w:r>
          </w:p>
        </w:tc>
      </w:tr>
      <w:tr w:rsidR="00C16205" w:rsidRPr="007B141D" w:rsidTr="00443330">
        <w:trPr>
          <w:trHeight w:val="29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Pr="007B141D" w:rsidRDefault="00C16205" w:rsidP="00452647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0586">
              <w:rPr>
                <w:rFonts w:ascii="Times New Roman" w:eastAsia="宋体" w:hAnsi="Times New Roman" w:cs="Times New Roman"/>
                <w:kern w:val="0"/>
                <w:szCs w:val="21"/>
              </w:rPr>
              <w:t>Bax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Pr="007B141D" w:rsidRDefault="00C16205" w:rsidP="00452647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>#2772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Pr="007B141D" w:rsidRDefault="00C16205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abbit </w:t>
            </w:r>
            <w:r w:rsidRPr="007B141D">
              <w:rPr>
                <w:rFonts w:ascii="Times New Roman" w:hAnsi="Times New Roman" w:cs="Times New Roman"/>
                <w:szCs w:val="21"/>
              </w:rPr>
              <w:t>polyclonal anti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Pr="007B141D" w:rsidRDefault="00C16205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szCs w:val="21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Pr="007B141D" w:rsidRDefault="00C16205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ell Signaling Technology</w:t>
            </w:r>
          </w:p>
        </w:tc>
      </w:tr>
      <w:tr w:rsidR="00C16205" w:rsidRPr="007B141D" w:rsidTr="00C16205">
        <w:trPr>
          <w:trHeight w:val="489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Pr="007B141D" w:rsidRDefault="00C16205" w:rsidP="00452647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A0586">
              <w:rPr>
                <w:rFonts w:ascii="Times New Roman" w:eastAsia="宋体" w:hAnsi="Times New Roman" w:cs="Times New Roman"/>
                <w:kern w:val="0"/>
                <w:szCs w:val="21"/>
              </w:rPr>
              <w:t>Bcl-2 (D17C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Pr="007B141D" w:rsidRDefault="00C16205" w:rsidP="00452647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>#</w:t>
            </w:r>
            <w:r>
              <w:t xml:space="preserve"> </w:t>
            </w:r>
            <w:r w:rsidRPr="002A0586">
              <w:rPr>
                <w:rFonts w:ascii="Times New Roman" w:eastAsia="宋体" w:hAnsi="Times New Roman" w:cs="Times New Roman"/>
                <w:kern w:val="0"/>
                <w:szCs w:val="21"/>
              </w:rPr>
              <w:t>3498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Pr="007B141D" w:rsidRDefault="00C16205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>Rabbit monoclonal anti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Pr="007B141D" w:rsidRDefault="00C16205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Pr="007B141D" w:rsidRDefault="00C16205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ell Signaling Technology</w:t>
            </w:r>
          </w:p>
        </w:tc>
      </w:tr>
      <w:tr w:rsidR="00C16205" w:rsidRPr="007B141D" w:rsidTr="0014699E">
        <w:trPr>
          <w:trHeight w:val="29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Pr="007468D7" w:rsidRDefault="00C16205" w:rsidP="00452647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leaved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8A2FB2">
              <w:rPr>
                <w:rFonts w:ascii="Times New Roman" w:eastAsia="宋体" w:hAnsi="Times New Roman" w:cs="Times New Roman"/>
                <w:kern w:val="0"/>
                <w:szCs w:val="21"/>
              </w:rPr>
              <w:t>Caspase-3 (Asp17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Default="00C16205" w:rsidP="00452647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#9664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Pr="007B141D" w:rsidRDefault="00C16205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B141D">
              <w:rPr>
                <w:rFonts w:ascii="Times New Roman" w:eastAsia="宋体" w:hAnsi="Times New Roman" w:cs="Times New Roman"/>
                <w:kern w:val="0"/>
                <w:szCs w:val="21"/>
              </w:rPr>
              <w:t>Rabbit monoclonal anti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Pr="007B141D" w:rsidRDefault="00C16205" w:rsidP="0045264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205" w:rsidRDefault="00C16205" w:rsidP="00443330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ell Signaling Technology</w:t>
            </w:r>
          </w:p>
          <w:p w:rsidR="0014699E" w:rsidRDefault="0014699E" w:rsidP="0044333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14699E" w:rsidRPr="007B141D" w:rsidTr="005A6FCE">
        <w:trPr>
          <w:trHeight w:val="29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99E" w:rsidRPr="0014699E" w:rsidRDefault="0014699E" w:rsidP="0014699E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699E">
              <w:rPr>
                <w:rFonts w:ascii="Times New Roman" w:eastAsia="宋体" w:hAnsi="Times New Roman" w:cs="Times New Roman"/>
                <w:kern w:val="0"/>
                <w:szCs w:val="21"/>
              </w:rPr>
              <w:t>Anti-rabbit Ig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99E" w:rsidRDefault="0014699E" w:rsidP="00452647">
            <w:pPr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#7077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99E" w:rsidRPr="007B141D" w:rsidRDefault="0014699E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699E">
              <w:rPr>
                <w:rFonts w:ascii="Times New Roman" w:eastAsia="宋体" w:hAnsi="Times New Roman" w:cs="Times New Roman"/>
                <w:kern w:val="0"/>
                <w:szCs w:val="21"/>
              </w:rPr>
              <w:t>HRP-linked Anti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99E" w:rsidRDefault="005A6FCE" w:rsidP="00452647">
            <w:pPr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:</w:t>
            </w:r>
            <w:r w:rsidR="0014699E">
              <w:rPr>
                <w:rFonts w:ascii="Times New Roman" w:eastAsia="宋体" w:hAnsi="Times New Roman" w:cs="Times New Roman" w:hint="eastAsia"/>
                <w:szCs w:val="21"/>
              </w:rPr>
              <w:t>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99E" w:rsidRDefault="0014699E" w:rsidP="0014699E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ell Signaling Technology</w:t>
            </w:r>
          </w:p>
        </w:tc>
      </w:tr>
      <w:tr w:rsidR="005A6FCE" w:rsidRPr="007B141D" w:rsidTr="00C16205">
        <w:trPr>
          <w:trHeight w:val="293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6FCE" w:rsidRPr="005A6FCE" w:rsidRDefault="005A6FCE" w:rsidP="005A6FCE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6FCE">
              <w:rPr>
                <w:rFonts w:ascii="Times New Roman" w:eastAsia="宋体" w:hAnsi="Times New Roman" w:cs="Times New Roman"/>
                <w:kern w:val="0"/>
                <w:szCs w:val="21"/>
              </w:rPr>
              <w:t>Anti-mouse IgG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6FCE" w:rsidRDefault="005A6FCE" w:rsidP="00452647">
            <w:pPr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#7076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6FCE" w:rsidRPr="0014699E" w:rsidRDefault="005A6FCE" w:rsidP="0045264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A6FCE">
              <w:rPr>
                <w:rFonts w:ascii="Times New Roman" w:eastAsia="宋体" w:hAnsi="Times New Roman" w:cs="Times New Roman"/>
                <w:kern w:val="0"/>
                <w:szCs w:val="21"/>
              </w:rPr>
              <w:t>HRP-linked Antibo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6FCE" w:rsidRDefault="005A6FCE" w:rsidP="00452647">
            <w:pPr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:1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6FCE" w:rsidRDefault="005A6FCE" w:rsidP="0014699E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ell Signaling Technology</w:t>
            </w:r>
          </w:p>
        </w:tc>
      </w:tr>
    </w:tbl>
    <w:p w:rsidR="001E5E6C" w:rsidRPr="001E5E6C" w:rsidRDefault="001E5E6C" w:rsidP="001E5E6C"/>
    <w:sectPr w:rsidR="001E5E6C" w:rsidRPr="001E5E6C" w:rsidSect="00B17A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73E48" w:rsidRDefault="00973E48" w:rsidP="004D51C3">
      <w:r>
        <w:separator/>
      </w:r>
    </w:p>
  </w:endnote>
  <w:endnote w:type="continuationSeparator" w:id="1">
    <w:p w:rsidR="00973E48" w:rsidRDefault="00973E48" w:rsidP="004D51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73E48" w:rsidRDefault="00973E48" w:rsidP="004D51C3">
      <w:r>
        <w:separator/>
      </w:r>
    </w:p>
  </w:footnote>
  <w:footnote w:type="continuationSeparator" w:id="1">
    <w:p w:rsidR="00973E48" w:rsidRDefault="00973E48" w:rsidP="004D51C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B10AD"/>
    <w:rsid w:val="000838F4"/>
    <w:rsid w:val="001127FD"/>
    <w:rsid w:val="0014699E"/>
    <w:rsid w:val="001A1360"/>
    <w:rsid w:val="001E5E6C"/>
    <w:rsid w:val="002A0586"/>
    <w:rsid w:val="00443330"/>
    <w:rsid w:val="004626B2"/>
    <w:rsid w:val="00490240"/>
    <w:rsid w:val="004D51C3"/>
    <w:rsid w:val="004E5B55"/>
    <w:rsid w:val="00557838"/>
    <w:rsid w:val="005A6FCE"/>
    <w:rsid w:val="005D2DED"/>
    <w:rsid w:val="006A64A9"/>
    <w:rsid w:val="0071476B"/>
    <w:rsid w:val="00720D55"/>
    <w:rsid w:val="007468D7"/>
    <w:rsid w:val="007B10AD"/>
    <w:rsid w:val="007B141D"/>
    <w:rsid w:val="007C13A9"/>
    <w:rsid w:val="008A2FB2"/>
    <w:rsid w:val="00973E48"/>
    <w:rsid w:val="00987A09"/>
    <w:rsid w:val="00A022B7"/>
    <w:rsid w:val="00A77BCF"/>
    <w:rsid w:val="00AF16C4"/>
    <w:rsid w:val="00B17A6B"/>
    <w:rsid w:val="00B90399"/>
    <w:rsid w:val="00C16205"/>
    <w:rsid w:val="00EB49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5B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D51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D51C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D51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D51C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735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3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4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7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7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4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726CFA-00A4-4BA5-9E95-7A4C0801AC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6</cp:revision>
  <dcterms:created xsi:type="dcterms:W3CDTF">2017-12-03T08:40:00Z</dcterms:created>
  <dcterms:modified xsi:type="dcterms:W3CDTF">2017-12-03T08:48:00Z</dcterms:modified>
</cp:coreProperties>
</file>